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E54FF" w14:textId="798B8C5C" w:rsidR="00A6661F" w:rsidRDefault="00A6661F"/>
    <w:p w14:paraId="3208FC02" w14:textId="3BD5C5B7" w:rsidR="00011D2B" w:rsidRDefault="00011D2B" w:rsidP="00011D2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7594227" wp14:editId="26F5DB1F">
            <wp:extent cx="5274310" cy="2101850"/>
            <wp:effectExtent l="0" t="0" r="2540" b="0"/>
            <wp:docPr id="266289056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289056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029A7" w14:textId="75960478" w:rsidR="00011D2B" w:rsidRDefault="00011D2B" w:rsidP="00011D2B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011D2B"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</w:t>
      </w:r>
      <w:r w:rsidR="00E70F1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11D2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011D2B">
        <w:rPr>
          <w:rFonts w:ascii="Times New Roman" w:hAnsi="Times New Roman" w:cs="Times New Roman"/>
          <w:sz w:val="24"/>
          <w:szCs w:val="24"/>
        </w:rPr>
        <w:t xml:space="preserve"> MVMR estimates for the causal associations between </w:t>
      </w:r>
      <w:r>
        <w:rPr>
          <w:rFonts w:ascii="Times New Roman" w:hAnsi="Times New Roman" w:cs="Times New Roman" w:hint="eastAsia"/>
          <w:sz w:val="24"/>
          <w:szCs w:val="24"/>
        </w:rPr>
        <w:t>ADHD</w:t>
      </w:r>
      <w:r w:rsidRPr="00011D2B">
        <w:rPr>
          <w:rFonts w:ascii="Times New Roman" w:hAnsi="Times New Roman" w:cs="Times New Roman"/>
          <w:sz w:val="24"/>
          <w:szCs w:val="24"/>
        </w:rPr>
        <w:t xml:space="preserve"> and RCT adjusting for </w:t>
      </w:r>
      <w:r w:rsidRPr="00011D2B">
        <w:rPr>
          <w:rFonts w:ascii="Times New Roman" w:eastAsia="SimSun" w:hAnsi="Times New Roman" w:cs="Times New Roman"/>
          <w:kern w:val="0"/>
          <w:sz w:val="24"/>
          <w:szCs w:val="24"/>
        </w:rPr>
        <w:t>confounders</w:t>
      </w:r>
      <w:r w:rsidR="00DC1A65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14:paraId="1BB22EBB" w14:textId="77777777" w:rsidR="00011D2B" w:rsidRDefault="00011D2B" w:rsidP="00011D2B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1DAD994" w14:textId="7994AF49" w:rsidR="00011D2B" w:rsidRPr="00011D2B" w:rsidRDefault="00011D2B" w:rsidP="00011D2B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8158C1D" wp14:editId="114F36CC">
            <wp:extent cx="5274310" cy="2221865"/>
            <wp:effectExtent l="0" t="0" r="2540" b="6985"/>
            <wp:docPr id="1209763986" name="图片 1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763986" name="图片 1" descr="图表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1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9A9E1" w14:textId="17366F59" w:rsidR="00011D2B" w:rsidRDefault="00011D2B" w:rsidP="00011D2B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011D2B"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</w:t>
      </w:r>
      <w:r w:rsidR="00E70F1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11D2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11D2B">
        <w:rPr>
          <w:rFonts w:ascii="Times New Roman" w:hAnsi="Times New Roman" w:cs="Times New Roman"/>
          <w:sz w:val="24"/>
          <w:szCs w:val="24"/>
        </w:rPr>
        <w:t xml:space="preserve"> MVMR estimates for the causal associations between MDD and RCT adjusting for </w:t>
      </w:r>
      <w:r w:rsidRPr="00011D2B">
        <w:rPr>
          <w:rFonts w:ascii="Times New Roman" w:eastAsia="SimSun" w:hAnsi="Times New Roman" w:cs="Times New Roman"/>
          <w:kern w:val="0"/>
          <w:sz w:val="24"/>
          <w:szCs w:val="24"/>
        </w:rPr>
        <w:t>confounders</w:t>
      </w:r>
      <w:r w:rsidR="00760AD7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14:paraId="7B54DBB3" w14:textId="075AE308" w:rsidR="00011D2B" w:rsidRDefault="00011D2B"/>
    <w:p w14:paraId="398DD5C8" w14:textId="77777777" w:rsidR="00011D2B" w:rsidRDefault="00011D2B"/>
    <w:p w14:paraId="545545AF" w14:textId="77777777" w:rsidR="00BA373B" w:rsidRDefault="00BA373B"/>
    <w:p w14:paraId="6BB4374B" w14:textId="77777777" w:rsidR="00BA373B" w:rsidRDefault="00BA373B"/>
    <w:p w14:paraId="2D79DA8D" w14:textId="77777777" w:rsidR="00BA373B" w:rsidRDefault="00BA373B"/>
    <w:p w14:paraId="4DC40479" w14:textId="77777777" w:rsidR="00BA373B" w:rsidRDefault="00BA373B"/>
    <w:p w14:paraId="5186AB66" w14:textId="77777777" w:rsidR="00BA373B" w:rsidRDefault="00BA373B"/>
    <w:p w14:paraId="28881C2C" w14:textId="77777777" w:rsidR="00BA373B" w:rsidRDefault="00BA373B"/>
    <w:p w14:paraId="03C0E50A" w14:textId="77777777" w:rsidR="00BA373B" w:rsidRDefault="00BA373B"/>
    <w:p w14:paraId="43054430" w14:textId="77777777" w:rsidR="00BA373B" w:rsidRDefault="00BA373B"/>
    <w:p w14:paraId="2763AEF8" w14:textId="77777777" w:rsidR="00BA373B" w:rsidRDefault="00BA373B"/>
    <w:p w14:paraId="3DAFECB5" w14:textId="77777777" w:rsidR="00BA373B" w:rsidRDefault="00BA373B"/>
    <w:p w14:paraId="49B6B404" w14:textId="77777777" w:rsidR="00BA373B" w:rsidRDefault="00BA373B"/>
    <w:p w14:paraId="5F44A575" w14:textId="5A730D4E" w:rsidR="00BA373B" w:rsidRDefault="00662D02">
      <w:r>
        <w:rPr>
          <w:noProof/>
        </w:rPr>
        <w:lastRenderedPageBreak/>
        <w:drawing>
          <wp:inline distT="0" distB="0" distL="0" distR="0" wp14:anchorId="2ED4CD3C" wp14:editId="6B9F4B72">
            <wp:extent cx="5274310" cy="2090420"/>
            <wp:effectExtent l="0" t="0" r="2540" b="5080"/>
            <wp:docPr id="591487459" name="图片 1" descr="图表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487459" name="图片 1" descr="图表,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E362E" w14:textId="1E5A77A2" w:rsidR="00BA373B" w:rsidRDefault="00BA373B" w:rsidP="00BA373B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011D2B"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</w:t>
      </w:r>
      <w:r w:rsidR="00E70F1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84A3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11D2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11D2B">
        <w:rPr>
          <w:rFonts w:ascii="Times New Roman" w:hAnsi="Times New Roman" w:cs="Times New Roman"/>
          <w:sz w:val="24"/>
          <w:szCs w:val="24"/>
        </w:rPr>
        <w:t xml:space="preserve"> MVMR estimates for the causal associations between </w:t>
      </w:r>
      <w:r>
        <w:rPr>
          <w:rFonts w:ascii="Times New Roman" w:hAnsi="Times New Roman" w:cs="Times New Roman" w:hint="eastAsia"/>
          <w:sz w:val="24"/>
          <w:szCs w:val="24"/>
        </w:rPr>
        <w:t>PTSD</w:t>
      </w:r>
      <w:r w:rsidRPr="00011D2B">
        <w:rPr>
          <w:rFonts w:ascii="Times New Roman" w:hAnsi="Times New Roman" w:cs="Times New Roman"/>
          <w:sz w:val="24"/>
          <w:szCs w:val="24"/>
        </w:rPr>
        <w:t xml:space="preserve"> and RCT adjusting for </w:t>
      </w:r>
      <w:r w:rsidRPr="00011D2B">
        <w:rPr>
          <w:rFonts w:ascii="Times New Roman" w:eastAsia="SimSun" w:hAnsi="Times New Roman" w:cs="Times New Roman"/>
          <w:kern w:val="0"/>
          <w:sz w:val="24"/>
          <w:szCs w:val="24"/>
        </w:rPr>
        <w:t>confounders</w:t>
      </w:r>
      <w:r w:rsidR="00A26DBF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14:paraId="59DD4EA0" w14:textId="77777777" w:rsidR="00BA373B" w:rsidRDefault="00BA373B"/>
    <w:p w14:paraId="3E5A4EE5" w14:textId="0A8962EE" w:rsidR="00784A32" w:rsidRDefault="00C827BF">
      <w:r>
        <w:rPr>
          <w:noProof/>
        </w:rPr>
        <w:drawing>
          <wp:inline distT="0" distB="0" distL="0" distR="0" wp14:anchorId="0445901B" wp14:editId="520B09CE">
            <wp:extent cx="5274310" cy="2199005"/>
            <wp:effectExtent l="0" t="0" r="2540" b="0"/>
            <wp:docPr id="412321007" name="图片 4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321007" name="图片 4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D9E48" w14:textId="0FAC5493" w:rsidR="00C827BF" w:rsidRDefault="00C827BF" w:rsidP="00C827BF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011D2B"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</w:t>
      </w:r>
      <w:r w:rsidR="00E70F1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011D2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11D2B">
        <w:rPr>
          <w:rFonts w:ascii="Times New Roman" w:hAnsi="Times New Roman" w:cs="Times New Roman"/>
          <w:sz w:val="24"/>
          <w:szCs w:val="24"/>
        </w:rPr>
        <w:t xml:space="preserve"> MVMR estimates for the causal associations between </w:t>
      </w:r>
      <w:r>
        <w:rPr>
          <w:rFonts w:ascii="Times New Roman" w:hAnsi="Times New Roman" w:cs="Times New Roman" w:hint="eastAsia"/>
          <w:sz w:val="24"/>
          <w:szCs w:val="24"/>
        </w:rPr>
        <w:t>RCT</w:t>
      </w:r>
      <w:r w:rsidRPr="00011D2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ASD</w:t>
      </w:r>
      <w:r w:rsidRPr="00011D2B">
        <w:rPr>
          <w:rFonts w:ascii="Times New Roman" w:hAnsi="Times New Roman" w:cs="Times New Roman"/>
          <w:sz w:val="24"/>
          <w:szCs w:val="24"/>
        </w:rPr>
        <w:t xml:space="preserve"> adjusting for </w:t>
      </w:r>
      <w:r w:rsidRPr="00011D2B">
        <w:rPr>
          <w:rFonts w:ascii="Times New Roman" w:eastAsia="SimSun" w:hAnsi="Times New Roman" w:cs="Times New Roman"/>
          <w:kern w:val="0"/>
          <w:sz w:val="24"/>
          <w:szCs w:val="24"/>
        </w:rPr>
        <w:t>confounders</w:t>
      </w:r>
      <w:r w:rsidR="00EB025B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14:paraId="3BE6E78B" w14:textId="77777777" w:rsidR="00C827BF" w:rsidRPr="00C827BF" w:rsidRDefault="00C827BF"/>
    <w:sectPr w:rsidR="00C827BF" w:rsidRPr="00C827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5319BE" w14:textId="77777777" w:rsidR="009D4068" w:rsidRDefault="009D4068" w:rsidP="00011D2B">
      <w:r>
        <w:separator/>
      </w:r>
    </w:p>
  </w:endnote>
  <w:endnote w:type="continuationSeparator" w:id="0">
    <w:p w14:paraId="77A1450F" w14:textId="77777777" w:rsidR="009D4068" w:rsidRDefault="009D4068" w:rsidP="00011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E263B" w14:textId="77777777" w:rsidR="009D4068" w:rsidRDefault="009D4068" w:rsidP="00011D2B">
      <w:r>
        <w:separator/>
      </w:r>
    </w:p>
  </w:footnote>
  <w:footnote w:type="continuationSeparator" w:id="0">
    <w:p w14:paraId="7B8250EF" w14:textId="77777777" w:rsidR="009D4068" w:rsidRDefault="009D4068" w:rsidP="00011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093"/>
    <w:rsid w:val="00011D2B"/>
    <w:rsid w:val="00112DAA"/>
    <w:rsid w:val="0018685B"/>
    <w:rsid w:val="00323EB0"/>
    <w:rsid w:val="004B2112"/>
    <w:rsid w:val="00662D02"/>
    <w:rsid w:val="006E6573"/>
    <w:rsid w:val="00760AD7"/>
    <w:rsid w:val="00784A32"/>
    <w:rsid w:val="007B04A2"/>
    <w:rsid w:val="008F1093"/>
    <w:rsid w:val="009D4068"/>
    <w:rsid w:val="009D6E50"/>
    <w:rsid w:val="00A26DBF"/>
    <w:rsid w:val="00A6661F"/>
    <w:rsid w:val="00B102D8"/>
    <w:rsid w:val="00B468A3"/>
    <w:rsid w:val="00BA373B"/>
    <w:rsid w:val="00BF206F"/>
    <w:rsid w:val="00C827BF"/>
    <w:rsid w:val="00DC1A65"/>
    <w:rsid w:val="00E70F1B"/>
    <w:rsid w:val="00EB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3F89D"/>
  <w15:chartTrackingRefBased/>
  <w15:docId w15:val="{79BD166C-134B-4811-9962-FEC368B6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10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10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10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109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109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109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109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109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109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10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10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10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109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109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109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10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10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10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10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1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10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10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10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10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10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109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10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109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109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1D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1D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1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1D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H</dc:creator>
  <cp:keywords/>
  <dc:description/>
  <cp:lastModifiedBy>Zhang, Weizhe, M.D.</cp:lastModifiedBy>
  <cp:revision>11</cp:revision>
  <dcterms:created xsi:type="dcterms:W3CDTF">2025-01-22T03:34:00Z</dcterms:created>
  <dcterms:modified xsi:type="dcterms:W3CDTF">2025-02-03T01:27:00Z</dcterms:modified>
</cp:coreProperties>
</file>